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99D8E" w14:textId="54F2EE9A" w:rsidR="00183811" w:rsidRPr="00183811" w:rsidRDefault="00294F98" w:rsidP="00183811">
      <w:pPr>
        <w:rPr>
          <w:b/>
          <w:lang w:val="en-US"/>
        </w:rPr>
      </w:pPr>
      <w:r w:rsidRPr="007255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</w:t>
      </w:r>
      <w:r w:rsidR="00784F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0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 Fig. 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ediation model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iagram in males</w:t>
      </w:r>
      <w:r w:rsidRPr="008574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p w14:paraId="19EE488D" w14:textId="50A03A72" w:rsidR="00183811" w:rsidRPr="00183811" w:rsidRDefault="002B5154" w:rsidP="00183811">
      <w:pPr>
        <w:rPr>
          <w:b/>
          <w:lang w:val="en-US"/>
        </w:rPr>
      </w:pPr>
      <w:r w:rsidRPr="00183811"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1F94896E" wp14:editId="501A3227">
                <wp:simplePos x="0" y="0"/>
                <wp:positionH relativeFrom="column">
                  <wp:posOffset>1043940</wp:posOffset>
                </wp:positionH>
                <wp:positionV relativeFrom="paragraph">
                  <wp:posOffset>22860</wp:posOffset>
                </wp:positionV>
                <wp:extent cx="3657600" cy="1527175"/>
                <wp:effectExtent l="0" t="0" r="0" b="0"/>
                <wp:wrapNone/>
                <wp:docPr id="1227481132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1527175"/>
                          <a:chOff x="0" y="304801"/>
                          <a:chExt cx="3657601" cy="1527258"/>
                        </a:xfrm>
                      </wpg:grpSpPr>
                      <wpg:grpSp>
                        <wpg:cNvPr id="1983055307" name="Gruppo 49"/>
                        <wpg:cNvGrpSpPr/>
                        <wpg:grpSpPr>
                          <a:xfrm>
                            <a:off x="0" y="304801"/>
                            <a:ext cx="3657601" cy="1527258"/>
                            <a:chOff x="0" y="304800"/>
                            <a:chExt cx="3657642" cy="1527814"/>
                          </a:xfrm>
                        </wpg:grpSpPr>
                        <wpg:grpSp>
                          <wpg:cNvPr id="1581254312" name="Gruppo 34"/>
                          <wpg:cNvGrpSpPr/>
                          <wpg:grpSpPr>
                            <a:xfrm>
                              <a:off x="0" y="304800"/>
                              <a:ext cx="3657642" cy="1527814"/>
                              <a:chOff x="0" y="304800"/>
                              <a:chExt cx="3657642" cy="1527814"/>
                            </a:xfrm>
                          </wpg:grpSpPr>
                          <wps:wsp>
                            <wps:cNvPr id="375040639" name="Connettore 2 1757612548"/>
                            <wps:cNvCnPr>
                              <a:cxnSpLocks/>
                            </wps:cNvCnPr>
                            <wps:spPr>
                              <a:xfrm flipV="1">
                                <a:off x="642425" y="739710"/>
                                <a:ext cx="813138" cy="787014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1">
                                    <a:alpha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80338666" name="Rettangolo 1400939367"/>
                            <wps:cNvSpPr/>
                            <wps:spPr>
                              <a:xfrm>
                                <a:off x="300463" y="1526724"/>
                                <a:ext cx="684000" cy="27646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950362" w14:textId="77777777" w:rsidR="00183811" w:rsidRPr="00585E93" w:rsidRDefault="00183811" w:rsidP="0018381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r w:rsidRPr="00585E93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</w:rPr>
                                    <w:t>SPQ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07987362" name="Rettangolo 676162484"/>
                            <wps:cNvSpPr/>
                            <wps:spPr>
                              <a:xfrm>
                                <a:off x="1455563" y="598316"/>
                                <a:ext cx="684000" cy="28278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AFC6F4" w14:textId="77777777" w:rsidR="00183811" w:rsidRPr="00585E93" w:rsidRDefault="00183811" w:rsidP="0018381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585E93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</w:rPr>
                                    <w:t>SHab</w:t>
                                  </w:r>
                                  <w:proofErr w:type="spellEnd"/>
                                  <w:r w:rsidRPr="00585E93">
                                    <w:rPr>
                                      <w:rFonts w:ascii="Calibri" w:hAnsi="Calibri" w:cs="Calibri"/>
                                      <w:color w:val="000000" w:themeColor="text1"/>
                                      <w:kern w:val="24"/>
                                    </w:rPr>
                                    <w:t>-Q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046718827" name="Connettore 2 352192724"/>
                            <wps:cNvCnPr>
                              <a:cxnSpLocks/>
                            </wps:cNvCnPr>
                            <wps:spPr>
                              <a:xfrm>
                                <a:off x="2139563" y="739710"/>
                                <a:ext cx="903211" cy="717926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1">
                                    <a:alpha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87115974" name="Connettore 2 1418563690"/>
                            <wps:cNvCnPr>
                              <a:cxnSpLocks/>
                            </wps:cNvCnPr>
                            <wps:spPr>
                              <a:xfrm flipV="1">
                                <a:off x="984463" y="1657471"/>
                                <a:ext cx="1643270" cy="748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accent1">
                                    <a:alpha val="50000"/>
                                  </a:schemeClr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15524959" name="Rectangle 61552495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598298" y="1696352"/>
                                <a:ext cx="448661" cy="13626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0F705E54" w14:textId="77777777" w:rsidR="00183811" w:rsidRPr="00585E93" w:rsidRDefault="00183811" w:rsidP="00183811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proofErr w:type="gramStart"/>
                                  <w:r w:rsidRPr="00585E93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proofErr w:type="gramEnd"/>
                                  <w:r w:rsidRPr="00585E93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’ = .06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381484755" name="Rectangle 138148475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444686" y="1053616"/>
                                <a:ext cx="362677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4DF6E44" w14:textId="77777777" w:rsidR="00183811" w:rsidRPr="00585E93" w:rsidRDefault="00183811" w:rsidP="00183811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585E93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b = .23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1997823834" name="Rectangle 19978238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813937" y="1084352"/>
                                <a:ext cx="416988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A9617EB" w14:textId="77777777" w:rsidR="00183811" w:rsidRPr="00585E93" w:rsidRDefault="00183811" w:rsidP="00183811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585E93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a = .14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051799448" name="Arco 482806518"/>
                            <wps:cNvSpPr/>
                            <wps:spPr>
                              <a:xfrm rot="13467556">
                                <a:off x="87218" y="1556354"/>
                                <a:ext cx="214313" cy="235744"/>
                              </a:xfrm>
                              <a:prstGeom prst="arc">
                                <a:avLst>
                                  <a:gd name="adj1" fmla="val 9489617"/>
                                  <a:gd name="adj2" fmla="val 6561314"/>
                                </a:avLst>
                              </a:prstGeom>
                              <a:ln>
                                <a:solidFill>
                                  <a:schemeClr val="accent1">
                                    <a:alpha val="50000"/>
                                  </a:schemeClr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68580" tIns="34290" rIns="68580" bIns="3429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108767680" name="Arco 332796879"/>
                            <wps:cNvSpPr/>
                            <wps:spPr>
                              <a:xfrm rot="2827228">
                                <a:off x="3323591" y="1526580"/>
                                <a:ext cx="214313" cy="235744"/>
                              </a:xfrm>
                              <a:prstGeom prst="arc">
                                <a:avLst>
                                  <a:gd name="adj1" fmla="val 9489617"/>
                                  <a:gd name="adj2" fmla="val 6561314"/>
                                </a:avLst>
                              </a:prstGeom>
                              <a:ln>
                                <a:solidFill>
                                  <a:schemeClr val="accent1">
                                    <a:alpha val="50000"/>
                                  </a:schemeClr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B207DD2" w14:textId="77777777" w:rsidR="00183811" w:rsidRPr="00585E93" w:rsidRDefault="00183811" w:rsidP="00183811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="horz" wrap="square" lIns="68580" tIns="34290" rIns="68580" bIns="3429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545346705" name="Arco 1773345255"/>
                            <wps:cNvSpPr/>
                            <wps:spPr>
                              <a:xfrm rot="18682711">
                                <a:off x="1690574" y="370533"/>
                                <a:ext cx="214313" cy="235744"/>
                              </a:xfrm>
                              <a:prstGeom prst="arc">
                                <a:avLst>
                                  <a:gd name="adj1" fmla="val 9489617"/>
                                  <a:gd name="adj2" fmla="val 6561314"/>
                                </a:avLst>
                              </a:prstGeom>
                              <a:ln>
                                <a:solidFill>
                                  <a:schemeClr val="accent1">
                                    <a:alpha val="50000"/>
                                  </a:schemeClr>
                                </a:solidFill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="horz" wrap="square" lIns="68580" tIns="34290" rIns="68580" bIns="3429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58610918" name="Rectangle 135861091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1597627"/>
                                <a:ext cx="200025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87A6E6" w14:textId="77777777" w:rsidR="00183811" w:rsidRPr="00585E93" w:rsidRDefault="00183811" w:rsidP="00183811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585E93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357936196" name="Rectangle 35793619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457617" y="1559431"/>
                                <a:ext cx="200025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71A9595" w14:textId="77777777" w:rsidR="00183811" w:rsidRPr="00585E93" w:rsidRDefault="00183811" w:rsidP="00183811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585E93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.94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459736161" name="Rectangle 45973616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97715" y="304800"/>
                                <a:ext cx="200025" cy="136922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1270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1E9284D" w14:textId="77777777" w:rsidR="00183811" w:rsidRPr="00585E93" w:rsidRDefault="00183811" w:rsidP="00183811">
                                  <w:pPr>
                                    <w:kinsoku w:val="0"/>
                                    <w:overflowPunct w:val="0"/>
                                    <w:jc w:val="center"/>
                                    <w:textAlignment w:val="baseline"/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585E93">
                                    <w:rPr>
                                      <w:rFonts w:ascii="Calibri" w:hAnsi="Calibri" w:cs="Calibri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.98</w:t>
                                  </w:r>
                                </w:p>
                              </w:txbxContent>
                            </wps:txbx>
                            <wps:bodyPr vert="horz" wrap="square" lIns="0" tIns="0" rIns="0" bIns="0" numCol="1" anchor="ctr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wpg:grpSp>
                        <wps:wsp>
                          <wps:cNvPr id="2122046775" name="Rectangle 2122046775"/>
                          <wps:cNvSpPr>
                            <a:spLocks noChangeArrowheads="1"/>
                          </wps:cNvSpPr>
                          <wps:spPr bwMode="auto">
                            <a:xfrm>
                              <a:off x="1582911" y="1457405"/>
                              <a:ext cx="448656" cy="1362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1270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8BC1480" w14:textId="77777777" w:rsidR="00183811" w:rsidRPr="00585E93" w:rsidRDefault="00183811" w:rsidP="00183811">
                                <w:pPr>
                                  <w:kinsoku w:val="0"/>
                                  <w:overflowPunct w:val="0"/>
                                  <w:jc w:val="center"/>
                                  <w:textAlignment w:val="baseline"/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585E9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c </w:t>
                                </w:r>
                                <w:proofErr w:type="gramStart"/>
                                <w:r w:rsidRPr="00585E9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=  .</w:t>
                                </w:r>
                                <w:proofErr w:type="gramEnd"/>
                                <w:r w:rsidRPr="00585E93">
                                  <w:rPr>
                                    <w:rFonts w:ascii="Calibri" w:hAnsi="Calibri" w:cs="Calibr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09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ctr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913166487" name="Rettangolo 1"/>
                        <wps:cNvSpPr/>
                        <wps:spPr>
                          <a:xfrm>
                            <a:off x="2628900" y="1485900"/>
                            <a:ext cx="683992" cy="276347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6B362A" w14:textId="77777777" w:rsidR="00183811" w:rsidRPr="00585E93" w:rsidRDefault="00183811" w:rsidP="00183811">
                              <w:pPr>
                                <w:jc w:val="center"/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585E93">
                                <w:rPr>
                                  <w:rFonts w:ascii="Calibri" w:hAnsi="Calibri" w:cs="Calibri"/>
                                  <w:color w:val="000000" w:themeColor="text1"/>
                                  <w:kern w:val="24"/>
                                </w:rPr>
                                <w:t>AQ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F94896E" id="Group 6" o:spid="_x0000_s1026" style="position:absolute;margin-left:82.2pt;margin-top:1.8pt;width:4in;height:120.25pt;z-index:251658752;mso-width-relative:margin;mso-height-relative:margin" coordorigin=",3048" coordsize="36576,152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G87QggAANs1AAAOAAAAZHJzL2Uyb0RvYy54bWzsW11v2zgWfV9g/4Pg921EUqQoo+kgyEyL&#10;BbqzRTs788zI8seuLGoppXb21+/hh2QpsdskMzXSgfqQWpb4dXXuvece0q9/2G/L6HNhmo2uLmfk&#10;VTyLiirXi021upz965e3f5OzqGlVtVClrorL2V3RzH5489e/vN7V84LqtS4XhYnQSdXMd/XlbN22&#10;9fziosnXxVY1r3RdVLi51GarWlya1cXCqB1635YXNI7FxU6bRW10XjQNvv3R35y9cf0vl0Xe/nO5&#10;bIo2Ki9nmFvr/hr398b+vXjzWs1XRtXrTR6moZ4xi63aVBi07+pH1aro1mwedLXd5EY3etm+yvX2&#10;Qi+Xm7xwa8BqSHxvNe+Mvq3dWlbz3aruzQTT3rPTs7vNf/78ztSf6g8GltjVK9jCXdm17Jdma//H&#10;LKO9M9ldb7Ji30Y5vmSCpyKGZXPcI5ymJOXeqPkalj+0Y3EiY9Ld+mnUnByaUy7tMxfd6BejOfUX&#10;fq6Y/AcTbRYYOZMs5pzF6Syq1BZAe2du61pHSWa7s+2evNLhjMfLfThfNT+23ACvfD1abkIPy5Uk&#10;edZyuSSUJ4ygq9Fymevu+csNMx4t98h8v9VyEQOaA8yb3wfzT2tVF857GvvyA1JYyuMkFizrLHet&#10;q6poW22KiEZAbyqsaR0Kd7VreV19MNYP8n31qX6v8/80FqGjm/aigRN1bhMty039K3CJ8XsHEglN&#10;KJ9F8JSUZSm5Z2xJGGEIl9aTUpnG96Ch5rVp2neF3kb2w+WsaY3arNatW0COBfjB1Of3TetdqGtg&#10;51BW9m+jy83i7aYs3YUNssV1aaLPCuFR5XlRtaGTsl4r/zWP8S+A1IVl28J56KizVm3Kn6pF1N7V&#10;8L7WbFS1KovQzg7uDOZt5KzV3pWFn9jHYgknRjDxY/eDjKfll1RWeNo2W2IRfcPYmfmLDcPztmnh&#10;8sJTGvct3Mi6avvG202lzbHR270LdghkS/98ZwG/bmuCG724c3HXmQbIt4HqDC5AhIwZk0KIzgc+&#10;wgHwvnSpI5LEccYyJlIfOJ0H9PlhjHJrjZAcWBwngjlsIwuIlLpABFuHQC8k+g1pgqbCPutfaJdk&#10;OqwGcBtkbmfWE3CutEUxungMsg/vYgBZvJlHwpIee79Db2nWalF4tBLrLke95ThyHwH5cyO3RAzw&#10;7+Ykctv9zR6PHEAcmba81p5jqSpfa1CsvDWun4DpM4E7i9NMpkz0mXGAbYHYLmgiQ5J8JLRJwjkP&#10;2ObgGUTYZZ2AtqQI3cF8E7RhpRcVlB8JbU8p7Vt8iQiniLQpkUBaF75HFIZxSjIaArCdP7jPMxjM&#10;ILZTwrLOAY4RlyxmlARODP6fUecgPYWfiIstZ46H/4m4mMWxyvc4dxcyJYRnaXIU+CQhEjAVmcu/&#10;z0f+Ue6eyaTnNyh5kzSUsh2/ISJhNA0EJ02kK4InFwglhacTkws8Rfw54QKEc5pkvC9fP4Iou1Ir&#10;Ev2tkLgQ+C1xt5G88XVrVOnrNZ4urozRu3WhFqixPdsL/uIb2AtbqkU3u3/oBeo5ddtqx4I7ThNo&#10;P7xR0gxFq1V/RCaQfMbkKElQZ3R6CVgZeJkHQ9fRE3n/gMBjVWZ105evb92/0PvoMV/69hXDceJv&#10;Ka3L+26C1gC+PLPiJoptMNr/zaIdhEIU3v+9VaaYReXfK5jPqordB9N9uOk+VLdbx4thgiEvDhfX&#10;rZcioQXWqn0PeSHvqmBrl1/2vylTh4qoRaj5WXeoUPN7hZF/NhSZfurh4oyFJYOeJZOUQ+TwstQB&#10;nZA2unvngydNELUlylwLz5gz0P8xPC0iU/Aop14iddAXD09XN0/w/LJw3nlJCGq9SJylkjIJkfQh&#10;PLP+3vngCcUvY0CfQ6dMHgZPhFQZFEHyXaCzr6yn4Hl6W+c4OmnMUTtlSJgdOq9Mjg0MSWUsOBkK&#10;0ifkuMhoZCrCUB5CsHDpOqRpmVJ04HBmpQx+T5yjBFsJEO9sFKQM7NbdP81elcld7y4FWXqxWgSH&#10;Uot/I9MttyU20SAqR1kiM0GcIDJ+CvLM4SnBBbTvbtDQK4bvuIEd4lvr15YMHdev1XzStsc7BQc9&#10;9aRCGPzfIRIMqanztxswmveqaT8oA3Tgy68xKyG57NkVSygKu8gzrHDHs6xwZ8C0MFonRg50yaXR&#10;29+wW3xl+Ry6+gIfw35zXlxducf+QG6m5pW+ApNebtwGzSGLn52pURLLFHKota9nai7YMNSwGars&#10;sGn6JYHUBxsKFYpSOYw16IPxDFHAZjVsBdh3iJR60EunaKPmU7SxiAjRw2/+/Z6dtL54c7LLwa88&#10;SIHxKf4Y7C6+nPhDeMItT4n7StHFH5KmjCWcooAcs/BwZTUJuwwrHgS2IwVCENRn+3UnSkACBIlx&#10;EYhhCOZqpikADff+pwD0hwagie4Mjpx0UtQLCjeMS0HizBZBD4Wp/t445liAfCvdFCnJ0aMsFdjG&#10;G9MjHCCwp4S+H0nKaWqDpPs1Xo/FT4qpP7eIYhtHbUg2OInTyfmHW+eDJXIvjkgERYrzDLLA9w7O&#10;/hjTpEg9VZFKsNVqJXPUcveD5uHW+cAJMTRNCSIjIqc7m3u/rvzuAmev6f2psHk4sn2mI1+UUHcm&#10;BifPHwB1cO+MSOXYFLUnYmyOR0hNUOaMcrzdFYVC2+V46iuU04Lr105DjrY7v8muaK8ITVB93G83&#10;jov8GXRuIRIcEeyRejh5+/Wad1DkYiddZvZErcOY5PbzCGNCsiwLPzXAiVuWTMcSH3vI/IWeuPXH&#10;EvvTTV3N+YiTty4k4xdE0JlHP1EaXjsN+vCbrDf/BwAA//8DAFBLAwQUAAYACAAAACEAbd/B7N8A&#10;AAAJAQAADwAAAGRycy9kb3ducmV2LnhtbEyPQUvDQBCF74L/YRnBm92kXWOJ2ZRS1FMRbAXpbZtM&#10;k9DsbMhuk/TfO57s8eM93nyTrSbbigF73zjSEM8iEEiFKxuqNHzv35+WIHwwVJrWEWq4oodVfn+X&#10;mbR0I33hsAuV4BHyqdFQh9ClUvqiRmv8zHVInJ1cb01g7CtZ9mbkcdvKeRQl0pqG+EJtOtzUWJx3&#10;F6vhYzTjehG/DdvzaXM97J8/f7Yxav34MK1fQQScwn8Z/vRZHXJ2OroLlV60zIlSXNWwSEBw/qIi&#10;5qOGuVIxyDyTtx/kvwAAAP//AwBQSwECLQAUAAYACAAAACEAtoM4kv4AAADhAQAAEwAAAAAAAAAA&#10;AAAAAAAAAAAAW0NvbnRlbnRfVHlwZXNdLnhtbFBLAQItABQABgAIAAAAIQA4/SH/1gAAAJQBAAAL&#10;AAAAAAAAAAAAAAAAAC8BAABfcmVscy8ucmVsc1BLAQItABQABgAIAAAAIQBzNG87QggAANs1AAAO&#10;AAAAAAAAAAAAAAAAAC4CAABkcnMvZTJvRG9jLnhtbFBLAQItABQABgAIAAAAIQBt38Hs3wAAAAkB&#10;AAAPAAAAAAAAAAAAAAAAAJwKAABkcnMvZG93bnJldi54bWxQSwUGAAAAAAQABADzAAAAqAsAAAAA&#10;">
                <v:group id="Gruppo 49" o:spid="_x0000_s1027" style="position:absolute;top:3048;width:36576;height:15272" coordorigin=",3048" coordsize="36576,15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6rXyQAAAOMAAAAPAAAAZHJzL2Rvd25yZXYueG1sRE9fa8Iw&#10;EH8f7DuEG+xtJrV002oUETf2IIPpQHw7mrMtNpfSZG399stgsMf7/b/lerSN6KnztWMNyUSBIC6c&#10;qbnU8HV8fZqB8AHZYOOYNNzIw3p1f7fE3LiBP6k/hFLEEPY5aqhCaHMpfVGRRT9xLXHkLq6zGOLZ&#10;ldJ0OMRw28ipUs/SYs2xocKWthUV18O31fA24LBJk12/v162t/Mx+zjtE9L68WHcLEAEGsO/+M/9&#10;buL8+SxVWZaqF/j9KQIgVz8AAAD//wMAUEsBAi0AFAAGAAgAAAAhANvh9svuAAAAhQEAABMAAAAA&#10;AAAAAAAAAAAAAAAAAFtDb250ZW50X1R5cGVzXS54bWxQSwECLQAUAAYACAAAACEAWvQsW78AAAAV&#10;AQAACwAAAAAAAAAAAAAAAAAfAQAAX3JlbHMvLnJlbHNQSwECLQAUAAYACAAAACEA/Q+q18kAAADj&#10;AAAADwAAAAAAAAAAAAAAAAAHAgAAZHJzL2Rvd25yZXYueG1sUEsFBgAAAAADAAMAtwAAAP0CAAAA&#10;AA==&#10;">
                  <v:group id="Gruppo 34" o:spid="_x0000_s1028" style="position:absolute;top:3048;width:36576;height:15278" coordorigin=",3048" coordsize="36576,152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LopyAAAAOMAAAAPAAAAZHJzL2Rvd25yZXYueG1sRE9fa8Iw&#10;EH8f7DuEG+xtpqnrkGoUESc+yGA6GL4dzdkWm0tpYlu//TIY7PF+/2+xGm0jeup87ViDmiQgiAtn&#10;ai41fJ3eX2YgfEA22DgmDXfysFo+PiwwN27gT+qPoRQxhH2OGqoQ2lxKX1Rk0U9cSxy5i+sshnh2&#10;pTQdDjHcNjJNkjdpsebYUGFLm4qK6/FmNewGHNZTte0P18vmfj5lH98HRVo/P43rOYhAY/gX/7n3&#10;Js7PZirNXqcqhd+fIgBy+QMAAP//AwBQSwECLQAUAAYACAAAACEA2+H2y+4AAACFAQAAEwAAAAAA&#10;AAAAAAAAAAAAAAAAW0NvbnRlbnRfVHlwZXNdLnhtbFBLAQItABQABgAIAAAAIQBa9CxbvwAAABUB&#10;AAALAAAAAAAAAAAAAAAAAB8BAABfcmVscy8ucmVsc1BLAQItABQABgAIAAAAIQAvvLopyAAAAOMA&#10;AAAPAAAAAAAAAAAAAAAAAAcCAABkcnMvZG93bnJldi54bWxQSwUGAAAAAAMAAwC3AAAA/A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ttore 2 1757612548" o:spid="_x0000_s1029" type="#_x0000_t32" style="position:absolute;left:6424;top:7397;width:8131;height:787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XZ4hygAAAOIAAAAPAAAAZHJzL2Rvd25yZXYueG1sRI9La8Mw&#10;EITvhf4HsYXcGimPOrEbJYRCIBR6yANyXayNLWqtHEtNnH9fFQo5DjPzDbNY9a4RV+qC9axhNFQg&#10;iEtvLFcajofN6xxEiMgGG8+k4U4BVsvnpwUWxt94R9d9rESCcChQQx1jW0gZypochqFviZN39p3D&#10;mGRXSdPhLcFdI8dKZdKh5bRQY0sfNZXf+x+nwdrLeNPkn8cR+69sJ/N8fnJR68FLv34HEamPj/B/&#10;e2s0TGZvaqqySQ5/l9IdkMtfAAAA//8DAFBLAQItABQABgAIAAAAIQDb4fbL7gAAAIUBAAATAAAA&#10;AAAAAAAAAAAAAAAAAABbQ29udGVudF9UeXBlc10ueG1sUEsBAi0AFAAGAAgAAAAhAFr0LFu/AAAA&#10;FQEAAAsAAAAAAAAAAAAAAAAAHwEAAF9yZWxzLy5yZWxzUEsBAi0AFAAGAAgAAAAhAHpdniHKAAAA&#10;4gAAAA8AAAAAAAAAAAAAAAAABwIAAGRycy9kb3ducmV2LnhtbFBLBQYAAAAAAwADALcAAAD+AgAA&#10;AAA=&#10;" strokecolor="#156082 [3204]" strokeweight=".5pt">
                      <v:stroke endarrow="block" opacity="32896f" joinstyle="miter"/>
                      <o:lock v:ext="edit" shapetype="f"/>
                    </v:shape>
                    <v:rect id="Rettangolo 1400939367" o:spid="_x0000_s1030" style="position:absolute;left:3004;top:15267;width:6840;height:27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HB8MyAAAAOMAAAAPAAAAZHJzL2Rvd25yZXYueG1sRE/NSsNA&#10;EL4LvsMygpdiN7WwhNhtEUXJQQSrHrxNs2M2NjsbsmMb394VhB7n+5/VZgq9OtCYusgWFvMCFHET&#10;XcethbfXh6sSVBJkh31ksvBDCTbr87MVVi4e+YUOW2lVDuFUoQUvMlRap8ZTwDSPA3HmPuMYUPI5&#10;ttqNeMzhodfXRWF0wI5zg8eB7jw1++13sPBRT9J+LR7laY+z91ntd83z/c7ay4vp9gaU0CQn8b+7&#10;dnm+KYvlsjTGwN9PGQC9/gUAAP//AwBQSwECLQAUAAYACAAAACEA2+H2y+4AAACFAQAAEwAAAAAA&#10;AAAAAAAAAAAAAAAAW0NvbnRlbnRfVHlwZXNdLnhtbFBLAQItABQABgAIAAAAIQBa9CxbvwAAABUB&#10;AAALAAAAAAAAAAAAAAAAAB8BAABfcmVscy8ucmVsc1BLAQItABQABgAIAAAAIQDlHB8MyAAAAOMA&#10;AAAPAAAAAAAAAAAAAAAAAAcCAABkcnMvZG93bnJldi54bWxQSwUGAAAAAAMAAwC3AAAA/AIAAAAA&#10;" filled="f" strokecolor="black [3213]" strokeweight="1pt">
                      <v:textbox>
                        <w:txbxContent>
                          <w:p w14:paraId="7A950362" w14:textId="77777777" w:rsidR="00183811" w:rsidRPr="00585E93" w:rsidRDefault="00183811" w:rsidP="0018381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585E93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  <w:t>SPQ</w:t>
                            </w:r>
                          </w:p>
                        </w:txbxContent>
                      </v:textbox>
                    </v:rect>
                    <v:rect id="Rettangolo 676162484" o:spid="_x0000_s1031" style="position:absolute;left:14555;top:5983;width:6840;height:28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1ol5zAAAAOIAAAAPAAAAZHJzL2Rvd25yZXYueG1sRI9PS8NA&#10;FMTvBb/D8gQvxW5aoX9it0UUJYdSaNWDt9fsMxubfRuyzzZ+e1cQehxm5jfMct37Rp2oi3VgA+NR&#10;Boq4DLbmysDb6/PtHFQUZItNYDLwQxHWq6vBEnMbzryj014qlSAcczTgRNpc61g68hhHoSVO3mfo&#10;PEqSXaVth+cE942eZNlUe6w5LThs6dFRedx/ewMfRS/V1/hFNkccvg8Ldyi3Twdjbq77h3tQQr1c&#10;wv/twhpYZLPFfHY3ncDfpXQH9OoXAAD//wMAUEsBAi0AFAAGAAgAAAAhANvh9svuAAAAhQEAABMA&#10;AAAAAAAAAAAAAAAAAAAAAFtDb250ZW50X1R5cGVzXS54bWxQSwECLQAUAAYACAAAACEAWvQsW78A&#10;AAAVAQAACwAAAAAAAAAAAAAAAAAfAQAAX3JlbHMvLnJlbHNQSwECLQAUAAYACAAAACEAhtaJecwA&#10;AADiAAAADwAAAAAAAAAAAAAAAAAHAgAAZHJzL2Rvd25yZXYueG1sUEsFBgAAAAADAAMAtwAAAAAD&#10;AAAAAA==&#10;" filled="f" strokecolor="black [3213]" strokeweight="1pt">
                      <v:textbox>
                        <w:txbxContent>
                          <w:p w14:paraId="41AFC6F4" w14:textId="77777777" w:rsidR="00183811" w:rsidRPr="00585E93" w:rsidRDefault="00183811" w:rsidP="00183811">
                            <w:pPr>
                              <w:jc w:val="center"/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585E93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  <w:t>SHab</w:t>
                            </w:r>
                            <w:proofErr w:type="spellEnd"/>
                            <w:r w:rsidRPr="00585E93"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</w:rPr>
                              <w:t>-Q</w:t>
                            </w:r>
                          </w:p>
                        </w:txbxContent>
                      </v:textbox>
                    </v:rect>
                    <v:shape id="Connettore 2 352192724" o:spid="_x0000_s1032" type="#_x0000_t32" style="position:absolute;left:21395;top:7397;width:9032;height:71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t+1ywAAAOMAAAAPAAAAZHJzL2Rvd25yZXYueG1sRI9Pa8JA&#10;FMTvBb/D8oReim4MNcboKm2h0Kt/0Osz+0zSZt+m2TXGb98tCB6HmfkNs1z3phYdta6yrGAyjkAQ&#10;51ZXXCjY7z5HKQjnkTXWlknBjRysV4OnJWbaXnlD3dYXIkDYZaig9L7JpHR5SQbd2DbEwTvb1qAP&#10;si2kbvEa4KaWcRQl0mDFYaHEhj5Kyn+2F6Ngntwc/17k6dgdbHKevu8OL/W3Us/D/m0BwlPvH+F7&#10;+0sriKPXZDZJ03gG/5/CH5CrPwAAAP//AwBQSwECLQAUAAYACAAAACEA2+H2y+4AAACFAQAAEwAA&#10;AAAAAAAAAAAAAAAAAAAAW0NvbnRlbnRfVHlwZXNdLnhtbFBLAQItABQABgAIAAAAIQBa9CxbvwAA&#10;ABUBAAALAAAAAAAAAAAAAAAAAB8BAABfcmVscy8ucmVsc1BLAQItABQABgAIAAAAIQBKAt+1ywAA&#10;AOMAAAAPAAAAAAAAAAAAAAAAAAcCAABkcnMvZG93bnJldi54bWxQSwUGAAAAAAMAAwC3AAAA/wIA&#10;AAAA&#10;" strokecolor="#156082 [3204]" strokeweight=".5pt">
                      <v:stroke endarrow="block" opacity="32896f" joinstyle="miter"/>
                      <o:lock v:ext="edit" shapetype="f"/>
                    </v:shape>
                    <v:shape id="Connettore 2 1418563690" o:spid="_x0000_s1033" type="#_x0000_t32" style="position:absolute;left:9844;top:16574;width:16433;height: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B6WKyQAAAOIAAAAPAAAAZHJzL2Rvd25yZXYueG1sRI9Pa8JA&#10;FMTvBb/D8gRvdRNpYxJdpRQEKfTgH/D6yD6TxezbmN1q+u27BcHjMDO/YZbrwbbiRr03jhWk0wQE&#10;ceW04VrB8bB5zUH4gKyxdUwKfsnDejV6WWKp3Z13dNuHWkQI+xIVNCF0pZS+asiin7qOOHpn11sM&#10;Ufa11D3eI9y2cpYkmbRoOC402NFnQ9Vl/2MVGHOdbdri65iy+852sijykw1KTcbDxwJEoCE8w4/2&#10;VivI8nmavhfzN/i/FO+AXP0BAAD//wMAUEsBAi0AFAAGAAgAAAAhANvh9svuAAAAhQEAABMAAAAA&#10;AAAAAAAAAAAAAAAAAFtDb250ZW50X1R5cGVzXS54bWxQSwECLQAUAAYACAAAACEAWvQsW78AAAAV&#10;AQAACwAAAAAAAAAAAAAAAAAfAQAAX3JlbHMvLnJlbHNQSwECLQAUAAYACAAAACEAeAeliskAAADi&#10;AAAADwAAAAAAAAAAAAAAAAAHAgAAZHJzL2Rvd25yZXYueG1sUEsFBgAAAAADAAMAtwAAAP0CAAAA&#10;AA==&#10;" strokecolor="#156082 [3204]" strokeweight=".5pt">
                      <v:stroke endarrow="block" opacity="32896f" joinstyle="miter"/>
                      <o:lock v:ext="edit" shapetype="f"/>
                    </v:shape>
                    <v:rect id="Rectangle 615524959" o:spid="_x0000_s1034" style="position:absolute;left:15982;top:16963;width:4487;height:13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+foygAAAOIAAAAPAAAAZHJzL2Rvd25yZXYueG1sRI9BawIx&#10;FITvhf6H8Aq91axixF2NUkoFsXSh1oPHx+a5Wbt5WTapbv99Uyh4HGbmG2a5HlwrLtSHxrOG8SgD&#10;QVx503Ct4fC5eZqDCBHZYOuZNPxQgPXq/m6JhfFX/qDLPtYiQTgUqMHG2BVShsqSwzDyHXHyTr53&#10;GJPsa2l6vCa4a+Uky2bSYcNpwWJHL5aqr/230xBr9c6Ht+Nrbpv5rlWmLM+h1PrxYXhegIg0xFv4&#10;v701GmZjpSbTXOXwdyndAbn6BQAA//8DAFBLAQItABQABgAIAAAAIQDb4fbL7gAAAIUBAAATAAAA&#10;AAAAAAAAAAAAAAAAAABbQ29udGVudF9UeXBlc10ueG1sUEsBAi0AFAAGAAgAAAAhAFr0LFu/AAAA&#10;FQEAAAsAAAAAAAAAAAAAAAAAHwEAAF9yZWxzLy5yZWxzUEsBAi0AFAAGAAgAAAAhAKPv5+jKAAAA&#10;4gAAAA8AAAAAAAAAAAAAAAAABwIAAGRycy9kb3ducmV2LnhtbFBLBQYAAAAAAwADALcAAAD+AgAA&#10;AAA=&#10;" stroked="f" strokeweight="1pt">
                      <v:textbox inset="0,0,0,0">
                        <w:txbxContent>
                          <w:p w14:paraId="0F705E54" w14:textId="77777777" w:rsidR="00183811" w:rsidRPr="00585E93" w:rsidRDefault="00183811" w:rsidP="0018381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85E93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’ = .06</w:t>
                            </w:r>
                          </w:p>
                        </w:txbxContent>
                      </v:textbox>
                    </v:rect>
                    <v:rect id="Rectangle 1381484755" o:spid="_x0000_s1035" style="position:absolute;left:24446;top:10536;width:3627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slNyQAAAOMAAAAPAAAAZHJzL2Rvd25yZXYueG1sRE9La8JA&#10;EL4X/A/LFLzVjY+0aeoqIhZKpYFaDz0O2Wk2mp0N2VXjv3cLhR7ne8982dtGnKnztWMF41ECgrh0&#10;uuZKwf7r9SED4QOyxsYxKbiSh+VicDfHXLsLf9J5FyoRQ9jnqMCE0OZS+tKQRT9yLXHkflxnMcSz&#10;q6Tu8BLDbSMnSfIoLdYcGwy2tDZUHncnqyBU6Qfvt9+bZ1Nn702qi+LgC6WG9/3qBUSgPvyL/9xv&#10;Os6fZuNZNntKU/j9KQIgFzcAAAD//wMAUEsBAi0AFAAGAAgAAAAhANvh9svuAAAAhQEAABMAAAAA&#10;AAAAAAAAAAAAAAAAAFtDb250ZW50X1R5cGVzXS54bWxQSwECLQAUAAYACAAAACEAWvQsW78AAAAV&#10;AQAACwAAAAAAAAAAAAAAAAAfAQAAX3JlbHMvLnJlbHNQSwECLQAUAAYACAAAACEAaSbJTckAAADj&#10;AAAADwAAAAAAAAAAAAAAAAAHAgAAZHJzL2Rvd25yZXYueG1sUEsFBgAAAAADAAMAtwAAAP0CAAAA&#10;AA==&#10;" stroked="f" strokeweight="1pt">
                      <v:textbox inset="0,0,0,0">
                        <w:txbxContent>
                          <w:p w14:paraId="64DF6E44" w14:textId="77777777" w:rsidR="00183811" w:rsidRPr="00585E93" w:rsidRDefault="00183811" w:rsidP="0018381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85E93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 = .23</w:t>
                            </w:r>
                          </w:p>
                        </w:txbxContent>
                      </v:textbox>
                    </v:rect>
                    <v:rect id="Rectangle 1997823834" o:spid="_x0000_s1036" style="position:absolute;left:8139;top:10843;width:417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DxUyQAAAOMAAAAPAAAAZHJzL2Rvd25yZXYueG1sRE9La8JA&#10;EL4X/A/LCL3VTX3UJLpKKS1IxUDVg8chO81Gs7Mhu9X033cLhR7ne89y3dtGXKnztWMFj6MEBHHp&#10;dM2VguPh7SEF4QOyxsYxKfgmD+vV4G6JuXY3/qDrPlQihrDPUYEJoc2l9KUhi37kWuLIfbrOYohn&#10;V0nd4S2G20aOk+RJWqw5Nhhs6cVQedl/WQWhmu34uD29ZqZO35uZLoqzL5S6H/bPCxCB+vAv/nNv&#10;dJyfZfN0PEknU/j9KQIgVz8AAAD//wMAUEsBAi0AFAAGAAgAAAAhANvh9svuAAAAhQEAABMAAAAA&#10;AAAAAAAAAAAAAAAAAFtDb250ZW50X1R5cGVzXS54bWxQSwECLQAUAAYACAAAACEAWvQsW78AAAAV&#10;AQAACwAAAAAAAAAAAAAAAAAfAQAAX3JlbHMvLnJlbHNQSwECLQAUAAYACAAAACEAqUA8VMkAAADj&#10;AAAADwAAAAAAAAAAAAAAAAAHAgAAZHJzL2Rvd25yZXYueG1sUEsFBgAAAAADAAMAtwAAAP0CAAAA&#10;AA==&#10;" stroked="f" strokeweight="1pt">
                      <v:textbox inset="0,0,0,0">
                        <w:txbxContent>
                          <w:p w14:paraId="6A9617EB" w14:textId="77777777" w:rsidR="00183811" w:rsidRPr="00585E93" w:rsidRDefault="00183811" w:rsidP="0018381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85E93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 = .14</w:t>
                            </w:r>
                          </w:p>
                        </w:txbxContent>
                      </v:textbox>
                    </v:rect>
                    <v:shape id="Arco 482806518" o:spid="_x0000_s1037" style="position:absolute;left:872;top:15563;width:2143;height:2357;rotation:-8882797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qS7yxwAAAOMAAAAPAAAAZHJzL2Rvd25yZXYueG1sRE/dasIw&#10;FL4f+A7hDHYzZtKuq9oZpQw29HLOBzg0x7TYnJQmavf2y8XAy4/vf72dXC+uNIbOs4ZsrkAQN950&#10;bDUcfz5fliBCRDbYeyYNvxRgu5k9rLEy/sbfdD1EK1IIhwo1tDEOlZShaclhmPuBOHEnPzqMCY5W&#10;mhFvKdz1MleqlA47Tg0tDvTRUnM+XJyG876u96fXfFHa2qjs+auwWBZaPz1O9TuISFO8i//dO6Mh&#10;V2/ZYrUqijQ6fUp/QG7+AAAA//8DAFBLAQItABQABgAIAAAAIQDb4fbL7gAAAIUBAAATAAAAAAAA&#10;AAAAAAAAAAAAAABbQ29udGVudF9UeXBlc10ueG1sUEsBAi0AFAAGAAgAAAAhAFr0LFu/AAAAFQEA&#10;AAsAAAAAAAAAAAAAAAAAHwEAAF9yZWxzLy5yZWxzUEsBAi0AFAAGAAgAAAAhALWpLvLHAAAA4wAA&#10;AA8AAAAAAAAAAAAAAAAABwIAAGRycy9kb3ducmV2LnhtbFBLBQYAAAAAAwADALcAAAD7AgAAAAA=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  <v:stroke startarrow="block" endarrow="block" opacity="32896f" joinstyle="miter"/>
                      <v:path arrowok="t" o:connecttype="custom" o:connectlocs="6474,158223;43243,23262;184869,36715;200719,175334;68535,227822" o:connectangles="0,0,0,0,0"/>
                    </v:shape>
                    <v:shape id="Arco 332796879" o:spid="_x0000_s1038" style="position:absolute;left:33235;top:15265;width:2144;height:2358;rotation:3088087fd;visibility:visible;mso-wrap-style:square;v-text-anchor:middle" coordsize="214313,23574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OuRPyAAAAOMAAAAPAAAAZHJzL2Rvd25yZXYueG1sRI/NisIw&#10;FIX3A75DuANuBk0qTu10jCKC4EoYZ3B9ba5tmeamNKnWtzcLweXh/PEt14NtxJU6XzvWkEwVCOLC&#10;mZpLDX+/u0kGwgdkg41j0nAnD+vV6G2JuXE3/qHrMZQijrDPUUMVQptL6YuKLPqpa4mjd3GdxRBl&#10;V0rT4S2O20bOlEqlxZrjQ4UtbSsq/o+91fDZJNgPvbFfH6nans+H+eXEc63H78PmG0SgIbzCz/be&#10;aJglKlukizSLFJEp8oBcPQAAAP//AwBQSwECLQAUAAYACAAAACEA2+H2y+4AAACFAQAAEwAAAAAA&#10;AAAAAAAAAAAAAAAAW0NvbnRlbnRfVHlwZXNdLnhtbFBLAQItABQABgAIAAAAIQBa9CxbvwAAABUB&#10;AAALAAAAAAAAAAAAAAAAAB8BAABfcmVscy8ucmVsc1BLAQItABQABgAIAAAAIQBZOuRPyAAAAOMA&#10;AAAPAAAAAAAAAAAAAAAAAAcCAABkcnMvZG93bnJldi54bWxQSwUGAAAAAAMAAwC3AAAA/AIAAAAA&#10;" adj="-11796480,,5400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  <v:stroke startarrow="block" endarrow="block" opacity="32896f" joinstyle="miter"/>
                      <v:formulas/>
                      <v:path arrowok="t" o:connecttype="custom" o:connectlocs="6474,158223;43243,23262;184869,36715;200719,175334;68535,227822" o:connectangles="0,0,0,0,0" textboxrect="0,0,214313,235744"/>
                      <v:textbox inset="5.4pt,2.7pt,5.4pt,2.7pt">
                        <w:txbxContent>
                          <w:p w14:paraId="1B207DD2" w14:textId="77777777" w:rsidR="00183811" w:rsidRPr="00585E93" w:rsidRDefault="00183811" w:rsidP="00183811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</w:p>
                        </w:txbxContent>
                      </v:textbox>
                    </v:shape>
                    <v:shape id="Arco 1773345255" o:spid="_x0000_s1039" style="position:absolute;left:16905;top:3705;width:2143;height:2358;rotation:-3186458fd;visibility:visible;mso-wrap-style:square;v-text-anchor:middle" coordsize="214313,2357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8CU2ywAAAOMAAAAPAAAAZHJzL2Rvd25yZXYueG1sRE9La8JA&#10;EL4L/Q/LFHrTjY9oSV2lFIRGUPFB2+OQHZPU7GyaXTX9965Q6HG+90znranEhRpXWlbQ70UgiDOr&#10;S84VHPaL7jMI55E1VpZJwS85mM8eOlNMtL3yli47n4sQwi5BBYX3dSKlywoy6Hq2Jg7c0TYGfTib&#10;XOoGryHcVHIQRWNpsOTQUGBNbwVlp93ZKMiW6edwsj73N9vT10e6So/fi5+NUk+P7esLCE+t/xf/&#10;ud91mB+P4uFoPIliuP8UAJCzGwAAAP//AwBQSwECLQAUAAYACAAAACEA2+H2y+4AAACFAQAAEwAA&#10;AAAAAAAAAAAAAAAAAAAAW0NvbnRlbnRfVHlwZXNdLnhtbFBLAQItABQABgAIAAAAIQBa9CxbvwAA&#10;ABUBAAALAAAAAAAAAAAAAAAAAB8BAABfcmVscy8ucmVsc1BLAQItABQABgAIAAAAIQBm8CU2ywAA&#10;AOMAAAAPAAAAAAAAAAAAAAAAAAcCAABkcnMvZG93bnJldi54bWxQSwUGAAAAAAMAAwC3AAAA/wIA&#10;AAAA&#10;" path="m6474,158223nsc-9750,109242,5204,54355,43243,23262,86750,-12301,147548,-6526,184869,36715v32291,37413,38712,93576,15850,138619c174695,226606,118331,248987,68535,227822l107157,117872,6474,158223xem6474,158223nfc-9750,109242,5204,54355,43243,23262,86750,-12301,147548,-6526,184869,36715v32291,37413,38712,93576,15850,138619c174695,226606,118331,248987,68535,227822e" filled="f" strokecolor="#156082 [3204]" strokeweight=".5pt">
                      <v:stroke startarrow="block" endarrow="block" opacity="32896f" joinstyle="miter"/>
                      <v:path arrowok="t" o:connecttype="custom" o:connectlocs="6474,158223;43243,23262;184869,36715;200719,175334;68535,227822" o:connectangles="0,0,0,0,0"/>
                    </v:shape>
                    <v:rect id="Rectangle 1358610918" o:spid="_x0000_s1040" style="position:absolute;top:15976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1eUywAAAOMAAAAPAAAAZHJzL2Rvd25yZXYueG1sRI9BS8NA&#10;EIXvQv/DMgVvdhMlJY3dliIKohiw9uBxyI7Z2OxsyK5t/PfOQehx5r1575v1dvK9OtEYu8AG8kUG&#10;irgJtuPWwOHj6aYEFROyxT4wGfilCNvN7GqNlQ1nfqfTPrVKQjhWaMClNFRax8aRx7gIA7FoX2H0&#10;mGQcW21HPEu47/Vtli21x46lweFAD46a4/7HG0ht8caH18/HlevKl76wdf0da2Ou59PuHlSiKV3M&#10;/9fPVvDvinKZZ6tcoOUnWYDe/AEAAP//AwBQSwECLQAUAAYACAAAACEA2+H2y+4AAACFAQAAEwAA&#10;AAAAAAAAAAAAAAAAAAAAW0NvbnRlbnRfVHlwZXNdLnhtbFBLAQItABQABgAIAAAAIQBa9CxbvwAA&#10;ABUBAAALAAAAAAAAAAAAAAAAAB8BAABfcmVscy8ucmVsc1BLAQItABQABgAIAAAAIQA5a1eUywAA&#10;AOMAAAAPAAAAAAAAAAAAAAAAAAcCAABkcnMvZG93bnJldi54bWxQSwUGAAAAAAMAAwC3AAAA/wIA&#10;AAAA&#10;" stroked="f" strokeweight="1pt">
                      <v:textbox inset="0,0,0,0">
                        <w:txbxContent>
                          <w:p w14:paraId="4887A6E6" w14:textId="77777777" w:rsidR="00183811" w:rsidRPr="00585E93" w:rsidRDefault="00183811" w:rsidP="0018381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85E93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v:textbox>
                    </v:rect>
                    <v:rect id="Rectangle 357936196" o:spid="_x0000_s1041" style="position:absolute;left:34576;top:15594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VBnywAAAOIAAAAPAAAAZHJzL2Rvd25yZXYueG1sRI9Ba8JA&#10;FITvhf6H5RV6qxuVpCa6ipQKYmmg1kOPj+wzmzb7NmS3Gv+9KxR6HGbmG2axGmwrTtT7xrGC8SgB&#10;QVw53XCt4PC5eZqB8AFZY+uYFFzIw2p5f7fAQrszf9BpH2oRIewLVGBC6AopfWXIoh+5jjh6R9db&#10;DFH2tdQ9niPctnKSJJm02HBcMNjRi6HqZ/9rFYQ6fefD29drbprZrk11WX77UqnHh2E9BxFoCP/h&#10;v/ZWK5imz/k0G+cZ3C7FOyCXVwAAAP//AwBQSwECLQAUAAYACAAAACEA2+H2y+4AAACFAQAAEwAA&#10;AAAAAAAAAAAAAAAAAAAAW0NvbnRlbnRfVHlwZXNdLnhtbFBLAQItABQABgAIAAAAIQBa9CxbvwAA&#10;ABUBAAALAAAAAAAAAAAAAAAAAB8BAABfcmVscy8ucmVsc1BLAQItABQABgAIAAAAIQAwKVBnywAA&#10;AOIAAAAPAAAAAAAAAAAAAAAAAAcCAABkcnMvZG93bnJldi54bWxQSwUGAAAAAAMAAwC3AAAA/wIA&#10;AAAA&#10;" stroked="f" strokeweight="1pt">
                      <v:textbox inset="0,0,0,0">
                        <w:txbxContent>
                          <w:p w14:paraId="171A9595" w14:textId="77777777" w:rsidR="00183811" w:rsidRPr="00585E93" w:rsidRDefault="00183811" w:rsidP="0018381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85E93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94</w:t>
                            </w:r>
                          </w:p>
                        </w:txbxContent>
                      </v:textbox>
                    </v:rect>
                    <v:rect id="Rectangle 459736161" o:spid="_x0000_s1042" style="position:absolute;left:16977;top:3048;width:2000;height:13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fWNywAAAOIAAAAPAAAAZHJzL2Rvd25yZXYueG1sRI9BS8NA&#10;FITvgv9heYI3u4ma2KbdhFIqiGLA2kOPj+wzG82+DdltG/+9Kwgeh5n5hllVk+3FiUbfOVaQzhIQ&#10;xI3THbcK9u+PN3MQPiBr7B2Tgm/yUJWXFysstDvzG512oRURwr5ABSaEoZDSN4Ys+pkbiKP34UaL&#10;IcqxlXrEc4TbXt4mSS4tdhwXDA60MdR87Y5WQWizV96/HLYL082f+0zX9aevlbq+mtZLEIGm8B/+&#10;az9pBffZ4uEuT/MUfi/FOyDLHwAAAP//AwBQSwECLQAUAAYACAAAACEA2+H2y+4AAACFAQAAEwAA&#10;AAAAAAAAAAAAAAAAAAAAW0NvbnRlbnRfVHlwZXNdLnhtbFBLAQItABQABgAIAAAAIQBa9CxbvwAA&#10;ABUBAAALAAAAAAAAAAAAAAAAAB8BAABfcmVscy8ucmVsc1BLAQItABQABgAIAAAAIQAGWfWNywAA&#10;AOIAAAAPAAAAAAAAAAAAAAAAAAcCAABkcnMvZG93bnJldi54bWxQSwUGAAAAAAMAAwC3AAAA/wIA&#10;AAAA&#10;" stroked="f" strokeweight="1pt">
                      <v:textbox inset="0,0,0,0">
                        <w:txbxContent>
                          <w:p w14:paraId="71E9284D" w14:textId="77777777" w:rsidR="00183811" w:rsidRPr="00585E93" w:rsidRDefault="00183811" w:rsidP="00183811">
                            <w:pPr>
                              <w:kinsoku w:val="0"/>
                              <w:overflowPunct w:val="0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85E93">
                              <w:rPr>
                                <w:rFonts w:ascii="Calibri" w:hAnsi="Calibri" w:cs="Calibri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.98</w:t>
                            </w:r>
                          </w:p>
                        </w:txbxContent>
                      </v:textbox>
                    </v:rect>
                  </v:group>
                  <v:rect id="Rectangle 2122046775" o:spid="_x0000_s1043" style="position:absolute;left:15829;top:14574;width:4486;height:13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Hp3zAAAAOMAAAAPAAAAZHJzL2Rvd25yZXYueG1sRI9Pa8JA&#10;FMTvBb/D8oTe6sZg1KauUoqCWBrwz6HHR/Y1G82+Ddmtxm/fLRR6HGbmN8xi1dtGXKnztWMF41EC&#10;grh0uuZKwem4eZqD8AFZY+OYFNzJw2o5eFhgrt2N93Q9hEpECPscFZgQ2lxKXxqy6EeuJY7el+ss&#10;hii7SuoObxFuG5kmyVRarDkuGGzpzVB5OXxbBaHKPvj0/rl+NvV812S6KM6+UOpx2L++gAjUh//w&#10;X3urFaTjNE0m09ksg99P8Q/I5Q8AAAD//wMAUEsBAi0AFAAGAAgAAAAhANvh9svuAAAAhQEAABMA&#10;AAAAAAAAAAAAAAAAAAAAAFtDb250ZW50X1R5cGVzXS54bWxQSwECLQAUAAYACAAAACEAWvQsW78A&#10;AAAVAQAACwAAAAAAAAAAAAAAAAAfAQAAX3JlbHMvLnJlbHNQSwECLQAUAAYACAAAACEAzeR6d8wA&#10;AADjAAAADwAAAAAAAAAAAAAAAAAHAgAAZHJzL2Rvd25yZXYueG1sUEsFBgAAAAADAAMAtwAAAAAD&#10;AAAAAA==&#10;" stroked="f" strokeweight="1pt">
                    <v:textbox inset="0,0,0,0">
                      <w:txbxContent>
                        <w:p w14:paraId="18BC1480" w14:textId="77777777" w:rsidR="00183811" w:rsidRPr="00585E93" w:rsidRDefault="00183811" w:rsidP="00183811">
                          <w:pPr>
                            <w:kinsoku w:val="0"/>
                            <w:overflowPunct w:val="0"/>
                            <w:jc w:val="center"/>
                            <w:textAlignment w:val="baseline"/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585E93">
                            <w:rPr>
                              <w:rFonts w:ascii="Calibri" w:hAnsi="Calibri" w:cs="Calibr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c =  .09</w:t>
                          </w:r>
                        </w:p>
                      </w:txbxContent>
                    </v:textbox>
                  </v:rect>
                </v:group>
                <v:rect id="Rettangolo 1" o:spid="_x0000_s1044" style="position:absolute;left:26289;top:14859;width:6839;height:27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iLdzAAAAOIAAAAPAAAAZHJzL2Rvd25yZXYueG1sRI9BS8NA&#10;FITvgv9heYKX0m6iEmvstoii5FAEWz14e80+s7HZtyH7bOO/dwXB4zAz3zCL1eg7daAhtoEN5LMM&#10;FHEdbMuNgdft43QOKgqyxS4wGfimCKvl6ckCSxuO/EKHjTQqQTiWaMCJ9KXWsXbkMc5CT5y8jzB4&#10;lCSHRtsBjwnuO32RZYX22HJacNjTvaN6v/nyBt6rUZrP/EnWe5y8TSq3q58fdsacn413t6CERvkP&#10;/7Ura+Amv8yL4mp+Db+X0h3Qyx8AAAD//wMAUEsBAi0AFAAGAAgAAAAhANvh9svuAAAAhQEAABMA&#10;AAAAAAAAAAAAAAAAAAAAAFtDb250ZW50X1R5cGVzXS54bWxQSwECLQAUAAYACAAAACEAWvQsW78A&#10;AAAVAQAACwAAAAAAAAAAAAAAAAAfAQAAX3JlbHMvLnJlbHNQSwECLQAUAAYACAAAACEAZTIi3cwA&#10;AADiAAAADwAAAAAAAAAAAAAAAAAHAgAAZHJzL2Rvd25yZXYueG1sUEsFBgAAAAADAAMAtwAAAAAD&#10;AAAAAA==&#10;" filled="f" strokecolor="black [3213]" strokeweight="1pt">
                  <v:textbox>
                    <w:txbxContent>
                      <w:p w14:paraId="026B362A" w14:textId="77777777" w:rsidR="00183811" w:rsidRPr="00585E93" w:rsidRDefault="00183811" w:rsidP="00183811">
                        <w:pPr>
                          <w:jc w:val="center"/>
                          <w:rPr>
                            <w:rFonts w:ascii="Calibri" w:hAnsi="Calibri" w:cs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585E93">
                          <w:rPr>
                            <w:rFonts w:ascii="Calibri" w:hAnsi="Calibri" w:cs="Calibri"/>
                            <w:color w:val="000000" w:themeColor="text1"/>
                            <w:kern w:val="24"/>
                          </w:rPr>
                          <w:t>AQ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65620C48" w14:textId="20AB460D" w:rsidR="00183811" w:rsidRPr="00183811" w:rsidRDefault="00183811" w:rsidP="00183811">
      <w:pPr>
        <w:rPr>
          <w:b/>
          <w:lang w:val="en-US"/>
        </w:rPr>
      </w:pPr>
    </w:p>
    <w:p w14:paraId="7D7E15CC" w14:textId="295EAF0B" w:rsidR="00183811" w:rsidRPr="00183811" w:rsidRDefault="00183811" w:rsidP="00183811">
      <w:pPr>
        <w:rPr>
          <w:b/>
          <w:lang w:val="en-US"/>
        </w:rPr>
      </w:pPr>
    </w:p>
    <w:p w14:paraId="691725AC" w14:textId="77777777" w:rsidR="00183811" w:rsidRDefault="00183811" w:rsidP="00183811">
      <w:pPr>
        <w:rPr>
          <w:b/>
          <w:lang w:val="en-US"/>
        </w:rPr>
      </w:pPr>
    </w:p>
    <w:p w14:paraId="19151127" w14:textId="77777777" w:rsidR="00183811" w:rsidRDefault="00183811" w:rsidP="00183811">
      <w:pPr>
        <w:rPr>
          <w:b/>
          <w:lang w:val="en-US"/>
        </w:rPr>
      </w:pPr>
    </w:p>
    <w:p w14:paraId="22C03F67" w14:textId="77777777" w:rsidR="00183811" w:rsidRDefault="00183811" w:rsidP="00183811">
      <w:pPr>
        <w:rPr>
          <w:b/>
          <w:lang w:val="en-US"/>
        </w:rPr>
      </w:pPr>
    </w:p>
    <w:p w14:paraId="5F237799" w14:textId="77777777" w:rsidR="00183811" w:rsidRDefault="00183811" w:rsidP="00183811">
      <w:pPr>
        <w:rPr>
          <w:b/>
          <w:lang w:val="en-US"/>
        </w:rPr>
      </w:pPr>
    </w:p>
    <w:p w14:paraId="70F23F8F" w14:textId="77777777" w:rsidR="00183811" w:rsidRPr="00183811" w:rsidRDefault="00183811" w:rsidP="00183811">
      <w:pPr>
        <w:rPr>
          <w:b/>
          <w:lang w:val="en-US"/>
        </w:rPr>
      </w:pPr>
    </w:p>
    <w:p w14:paraId="653B847A" w14:textId="77777777" w:rsidR="00183811" w:rsidRPr="00183811" w:rsidRDefault="00183811" w:rsidP="00566523"/>
    <w:sectPr w:rsidR="00183811" w:rsidRPr="00183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5F8"/>
    <w:rsid w:val="00183811"/>
    <w:rsid w:val="001953E6"/>
    <w:rsid w:val="00294F98"/>
    <w:rsid w:val="002B5154"/>
    <w:rsid w:val="0030650E"/>
    <w:rsid w:val="003066D5"/>
    <w:rsid w:val="003D3974"/>
    <w:rsid w:val="00426BEB"/>
    <w:rsid w:val="00492C05"/>
    <w:rsid w:val="00546027"/>
    <w:rsid w:val="00566523"/>
    <w:rsid w:val="00585E93"/>
    <w:rsid w:val="00604DE6"/>
    <w:rsid w:val="00672ACF"/>
    <w:rsid w:val="006A1C29"/>
    <w:rsid w:val="006D50A4"/>
    <w:rsid w:val="006E1B3E"/>
    <w:rsid w:val="007255F8"/>
    <w:rsid w:val="00784FF8"/>
    <w:rsid w:val="007E0B52"/>
    <w:rsid w:val="007F3941"/>
    <w:rsid w:val="00812CE0"/>
    <w:rsid w:val="00CE3768"/>
    <w:rsid w:val="00D11A6E"/>
    <w:rsid w:val="00D166BD"/>
    <w:rsid w:val="00DB22AC"/>
    <w:rsid w:val="00FC5747"/>
    <w:rsid w:val="00FE2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05947"/>
  <w15:chartTrackingRefBased/>
  <w15:docId w15:val="{412DFBEE-A7F8-4E27-A061-01B74E22C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255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255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255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255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255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255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255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255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255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25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25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25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255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255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255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255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255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255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255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25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255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25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255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255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255F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255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25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255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255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ntostefano</dc:creator>
  <cp:keywords/>
  <dc:description/>
  <cp:lastModifiedBy>Account Microsoft</cp:lastModifiedBy>
  <cp:revision>2</cp:revision>
  <dcterms:created xsi:type="dcterms:W3CDTF">2024-09-18T20:00:00Z</dcterms:created>
  <dcterms:modified xsi:type="dcterms:W3CDTF">2024-09-18T20:00:00Z</dcterms:modified>
</cp:coreProperties>
</file>